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5"/>
        <w:gridCol w:w="4220"/>
        <w:gridCol w:w="1160"/>
        <w:gridCol w:w="1205"/>
      </w:tblGrid>
      <w:tr w:rsidR="00AC559B" w:rsidRPr="00CC320F" w14:paraId="29CC11E1" w14:textId="77777777" w:rsidTr="0089352A">
        <w:trPr>
          <w:trHeight w:val="562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4291F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b/>
                <w:color w:val="FFFFFF"/>
                <w:sz w:val="20"/>
                <w:szCs w:val="20"/>
              </w:rPr>
              <w:t>Organs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A5304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b/>
                <w:color w:val="FFFFFF"/>
                <w:sz w:val="20"/>
                <w:szCs w:val="20"/>
              </w:rPr>
              <w:t>Lesion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FA89B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b/>
                <w:color w:val="FFFFFF"/>
                <w:sz w:val="20"/>
                <w:szCs w:val="20"/>
              </w:rPr>
              <w:t>Amyloid score 1</w:t>
            </w: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40837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b/>
                <w:color w:val="FFFFFF"/>
                <w:sz w:val="20"/>
                <w:szCs w:val="20"/>
              </w:rPr>
              <w:t>Amyloid score 2</w:t>
            </w:r>
          </w:p>
        </w:tc>
      </w:tr>
      <w:tr w:rsidR="00AC559B" w:rsidRPr="00CC320F" w14:paraId="3A16FEDF" w14:textId="77777777" w:rsidTr="0089352A">
        <w:trPr>
          <w:trHeight w:val="360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6ADCC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Tongue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62269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1 ulcerative glossiti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2CB91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86713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C559B" w:rsidRPr="00CC320F" w14:paraId="0F2A5874" w14:textId="77777777" w:rsidTr="0089352A">
        <w:trPr>
          <w:trHeight w:val="354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C88FB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FC219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1 eosinophilic granuloma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62CC6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06CCB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C559B" w:rsidRPr="00CC320F" w14:paraId="0586993D" w14:textId="77777777" w:rsidTr="0089352A">
        <w:trPr>
          <w:trHeight w:val="645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01029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Small intestine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8F3AC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 xml:space="preserve">5 chronic mild/moderate enteritis 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8F437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D9694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xxxx</w:t>
            </w:r>
          </w:p>
        </w:tc>
      </w:tr>
      <w:tr w:rsidR="00AC559B" w:rsidRPr="00CC320F" w14:paraId="0EA6CA5C" w14:textId="77777777" w:rsidTr="0089352A">
        <w:trPr>
          <w:trHeight w:val="629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7B2D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Large intestine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F21CD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4 chronic mild/moderate enteriti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06EA5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7A20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xx</w:t>
            </w:r>
          </w:p>
        </w:tc>
      </w:tr>
      <w:tr w:rsidR="00AC559B" w:rsidRPr="00CC320F" w14:paraId="35131C7F" w14:textId="77777777" w:rsidTr="0089352A">
        <w:trPr>
          <w:trHeight w:val="358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DEFC2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3B221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1 chronic mild enteritis and fibrinous peritoniti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56EDC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AC3B8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C559B" w:rsidRPr="00CC320F" w14:paraId="262998E2" w14:textId="77777777" w:rsidTr="0089352A">
        <w:trPr>
          <w:trHeight w:val="366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905E3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39DD8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1 focal biliary cyst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B5324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16698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C559B" w:rsidRPr="00CC320F" w14:paraId="6376AD95" w14:textId="77777777" w:rsidTr="0089352A">
        <w:trPr>
          <w:trHeight w:val="785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ACA67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3A303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1 fibrinous-hemorrhagic perihepatitis, suppurative cholangiohepatitis and polycystic disease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1A2E0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23DB9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C559B" w:rsidRPr="00CC320F" w14:paraId="6B734B0A" w14:textId="77777777" w:rsidTr="0089352A">
        <w:trPr>
          <w:trHeight w:val="899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E22FD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13965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single cell necrosis associated with hepatocellular disarchitecture and pigment accumulation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3D0B4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A4A5B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C559B" w:rsidRPr="00CC320F" w14:paraId="08A0C5EF" w14:textId="77777777" w:rsidTr="0089352A">
        <w:trPr>
          <w:trHeight w:val="376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B180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Gallbladder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04083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1 diffuse chronic mild cholecystiti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7A03B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ACB94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C559B" w:rsidRPr="00CC320F" w14:paraId="38CF4C7E" w14:textId="77777777" w:rsidTr="0089352A">
        <w:trPr>
          <w:trHeight w:val="484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61B26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C328F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1 nodular mild hyperplasia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62CD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73DEB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C559B" w:rsidRPr="00CC320F" w14:paraId="6C20463E" w14:textId="77777777" w:rsidTr="0089352A">
        <w:trPr>
          <w:trHeight w:val="366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65BBD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A0C99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1 focal mild pancreatiti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20020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D4D2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C559B" w:rsidRPr="00CC320F" w14:paraId="33E325CC" w14:textId="77777777" w:rsidTr="0089352A">
        <w:trPr>
          <w:trHeight w:val="1070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39D14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DD91D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1 multifocal mild pancreatitis associated with multifocal atrophy and diffuse hyperplasia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F0701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C6032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C559B" w:rsidRPr="00CC320F" w14:paraId="5C76E79C" w14:textId="77777777" w:rsidTr="0089352A">
        <w:trPr>
          <w:trHeight w:val="892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DCF76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CBF3A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1 multifocal interstitial chronic moderate pneumonia associated with atelectasia and emphysema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FA58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0FFED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559B" w:rsidRPr="00CC320F" w14:paraId="5853BCD0" w14:textId="77777777" w:rsidTr="0089352A">
        <w:trPr>
          <w:trHeight w:val="496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3492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DAA45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1 moderate atelectasis with mild oedema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9DBC1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047EA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C559B" w:rsidRPr="00CC320F" w14:paraId="1C0DD912" w14:textId="77777777" w:rsidTr="0089352A">
        <w:trPr>
          <w:trHeight w:val="505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F6B7B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Kidney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B0115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7 interstitial chronic nephriti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573B2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5140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xxxxx</w:t>
            </w:r>
          </w:p>
        </w:tc>
      </w:tr>
      <w:tr w:rsidR="00AC559B" w:rsidRPr="00CC320F" w14:paraId="5D29F191" w14:textId="77777777" w:rsidTr="0089352A">
        <w:trPr>
          <w:trHeight w:val="629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D52B1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Urinary bladder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A3142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1 chronic mild cystiti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08C76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982C0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559B" w:rsidRPr="00CC320F" w14:paraId="145AEBDD" w14:textId="77777777" w:rsidTr="0089352A">
        <w:trPr>
          <w:trHeight w:val="641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51E25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Adrenal gland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23C73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4 diffuse hyperplasia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5B46F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7EA0D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xx</w:t>
            </w:r>
          </w:p>
        </w:tc>
      </w:tr>
      <w:tr w:rsidR="00AC559B" w:rsidRPr="00CC320F" w14:paraId="58FDA341" w14:textId="77777777" w:rsidTr="0089352A">
        <w:trPr>
          <w:trHeight w:val="497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72990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lastRenderedPageBreak/>
              <w:t>Spleen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286EE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2 white and red pulp depletion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F17A1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A33B0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x</w:t>
            </w:r>
          </w:p>
        </w:tc>
      </w:tr>
      <w:tr w:rsidR="00AC559B" w:rsidRPr="00CC320F" w14:paraId="3AB8982C" w14:textId="77777777" w:rsidTr="0089352A">
        <w:trPr>
          <w:trHeight w:val="485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CD6EC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DDB34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1 mild/moderate follicular hyperplasia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F0798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34AC7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C559B" w:rsidRPr="00CC320F" w14:paraId="653B87F1" w14:textId="77777777" w:rsidTr="0089352A">
        <w:trPr>
          <w:trHeight w:val="517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AEB1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4ACEC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1 multifocal leukocytoclastic mild spleniti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A8D70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0C1E7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AC559B" w:rsidRPr="00CC320F" w14:paraId="58535379" w14:textId="77777777" w:rsidTr="0089352A">
        <w:trPr>
          <w:trHeight w:val="499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B1E44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Lymph node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4D7E3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1 reactive lymphadenopathie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B20B7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2F30E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559B" w:rsidRPr="00CC320F" w14:paraId="3D3FC083" w14:textId="77777777" w:rsidTr="0089352A">
        <w:trPr>
          <w:trHeight w:val="485"/>
        </w:trPr>
        <w:tc>
          <w:tcPr>
            <w:tcW w:w="13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63EAC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F0DAC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1 fibrinous chronic lymphadeniti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C5A5F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3D503" w14:textId="77777777" w:rsidR="00AC559B" w:rsidRPr="00461BC1" w:rsidRDefault="00AC559B" w:rsidP="00893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61BC1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</w:tbl>
    <w:p w14:paraId="51C93522" w14:textId="77777777" w:rsidR="00AC559B" w:rsidRDefault="00AC559B" w:rsidP="00AC559B">
      <w:pPr>
        <w:spacing w:after="0"/>
        <w:jc w:val="both"/>
        <w:rPr>
          <w:rFonts w:ascii="Arial" w:eastAsia="Times New Roman" w:hAnsi="Arial" w:cs="Arial"/>
          <w:sz w:val="24"/>
          <w:szCs w:val="24"/>
        </w:rPr>
      </w:pPr>
    </w:p>
    <w:p w14:paraId="2F08477F" w14:textId="24806A82" w:rsidR="00AC559B" w:rsidRPr="00CC320F" w:rsidRDefault="00AC559B" w:rsidP="00AC559B">
      <w:pPr>
        <w:spacing w:after="0"/>
        <w:jc w:val="both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Supplemental t</w:t>
      </w:r>
      <w:r w:rsidRPr="00CC320F">
        <w:rPr>
          <w:rFonts w:ascii="Arial" w:eastAsia="Times New Roman" w:hAnsi="Arial" w:cs="Arial"/>
          <w:sz w:val="24"/>
          <w:szCs w:val="24"/>
        </w:rPr>
        <w:t xml:space="preserve">able </w:t>
      </w:r>
      <w:r>
        <w:rPr>
          <w:rFonts w:ascii="Arial" w:eastAsia="Times New Roman" w:hAnsi="Arial" w:cs="Arial"/>
          <w:sz w:val="24"/>
          <w:szCs w:val="24"/>
        </w:rPr>
        <w:t>S</w:t>
      </w:r>
      <w:r>
        <w:rPr>
          <w:rFonts w:ascii="Arial" w:eastAsia="Times New Roman" w:hAnsi="Arial" w:cs="Arial"/>
          <w:sz w:val="24"/>
          <w:szCs w:val="24"/>
        </w:rPr>
        <w:t>3</w:t>
      </w:r>
      <w:r w:rsidRPr="00CC320F">
        <w:rPr>
          <w:rFonts w:ascii="Arial" w:eastAsia="Times New Roman" w:hAnsi="Arial" w:cs="Arial"/>
          <w:sz w:val="24"/>
          <w:szCs w:val="24"/>
        </w:rPr>
        <w:t>. Summary of t</w:t>
      </w:r>
      <w:r>
        <w:rPr>
          <w:rFonts w:ascii="Arial" w:eastAsia="Times New Roman" w:hAnsi="Arial" w:cs="Arial"/>
          <w:sz w:val="24"/>
          <w:szCs w:val="24"/>
        </w:rPr>
        <w:t>he detected</w:t>
      </w:r>
      <w:r w:rsidRPr="00CC320F">
        <w:rPr>
          <w:rFonts w:ascii="Arial" w:eastAsia="Times New Roman" w:hAnsi="Arial" w:cs="Arial"/>
          <w:sz w:val="24"/>
          <w:szCs w:val="24"/>
        </w:rPr>
        <w:t xml:space="preserve"> lesions </w:t>
      </w:r>
      <w:r>
        <w:rPr>
          <w:rFonts w:ascii="Arial" w:eastAsia="Times New Roman" w:hAnsi="Arial" w:cs="Arial"/>
          <w:sz w:val="24"/>
          <w:szCs w:val="24"/>
        </w:rPr>
        <w:t xml:space="preserve">in AA-amyloid positive organs </w:t>
      </w:r>
      <w:r w:rsidRPr="00CC320F">
        <w:rPr>
          <w:rFonts w:ascii="Arial" w:eastAsia="Times New Roman" w:hAnsi="Arial" w:cs="Arial"/>
          <w:sz w:val="24"/>
          <w:szCs w:val="24"/>
        </w:rPr>
        <w:t xml:space="preserve">and </w:t>
      </w:r>
      <w:r>
        <w:rPr>
          <w:rFonts w:ascii="Arial" w:eastAsia="Times New Roman" w:hAnsi="Arial" w:cs="Arial"/>
          <w:sz w:val="24"/>
          <w:szCs w:val="24"/>
        </w:rPr>
        <w:t xml:space="preserve">of </w:t>
      </w:r>
      <w:r w:rsidRPr="00CC320F">
        <w:rPr>
          <w:rFonts w:ascii="Arial" w:eastAsia="Times New Roman" w:hAnsi="Arial" w:cs="Arial"/>
          <w:sz w:val="24"/>
          <w:szCs w:val="24"/>
        </w:rPr>
        <w:t>amyloid score</w:t>
      </w:r>
      <w:r>
        <w:rPr>
          <w:rFonts w:ascii="Arial" w:eastAsia="Times New Roman" w:hAnsi="Arial" w:cs="Arial"/>
          <w:sz w:val="24"/>
          <w:szCs w:val="24"/>
        </w:rPr>
        <w:t>.</w:t>
      </w:r>
    </w:p>
    <w:p w14:paraId="25EDB370" w14:textId="77777777" w:rsidR="00AA2109" w:rsidRDefault="00AA2109"/>
    <w:sectPr w:rsidR="00AA2109" w:rsidSect="007577E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869"/>
    <w:rsid w:val="00092869"/>
    <w:rsid w:val="007577EF"/>
    <w:rsid w:val="00AA2109"/>
    <w:rsid w:val="00AC559B"/>
    <w:rsid w:val="00E1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BAD6C"/>
  <w15:chartTrackingRefBased/>
  <w15:docId w15:val="{83C25E88-2A59-4F45-8B15-FAF07C02C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C559B"/>
    <w:pPr>
      <w:spacing w:line="480" w:lineRule="auto"/>
    </w:pPr>
    <w:rPr>
      <w:rFonts w:ascii="Calibri" w:eastAsia="Calibri" w:hAnsi="Calibri" w:cs="Calibri"/>
      <w:kern w:val="0"/>
      <w:lang w:val="en-GB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occia</dc:creator>
  <cp:keywords/>
  <dc:description/>
  <cp:lastModifiedBy>Valentina Moccia</cp:lastModifiedBy>
  <cp:revision>2</cp:revision>
  <dcterms:created xsi:type="dcterms:W3CDTF">2023-10-25T06:38:00Z</dcterms:created>
  <dcterms:modified xsi:type="dcterms:W3CDTF">2023-10-25T06:43:00Z</dcterms:modified>
</cp:coreProperties>
</file>